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50745" w:rsidRPr="00786D4E" w:rsidRDefault="00D356EA" w:rsidP="009F7EE7">
      <w:pPr>
        <w:pStyle w:val="MDPI31text"/>
        <w:spacing w:line="240" w:lineRule="auto"/>
        <w:ind w:left="0" w:firstLine="0"/>
        <w:rPr>
          <w:rFonts w:ascii="Times New Roman" w:hAnsi="Times New Roman"/>
          <w:sz w:val="24"/>
          <w:szCs w:val="24"/>
          <w:lang w:val="en-GB"/>
        </w:rPr>
      </w:pPr>
      <w:r w:rsidRPr="00786D4E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="00950745" w:rsidRPr="00786D4E">
        <w:rPr>
          <w:rFonts w:ascii="Times New Roman" w:hAnsi="Times New Roman"/>
          <w:b/>
          <w:bCs/>
          <w:sz w:val="24"/>
          <w:szCs w:val="24"/>
          <w:lang w:val="en-GB"/>
        </w:rPr>
        <w:t>1</w:t>
      </w:r>
      <w:r w:rsidR="009F7EE7">
        <w:rPr>
          <w:rFonts w:ascii="Times New Roman" w:hAnsi="Times New Roman"/>
          <w:b/>
          <w:bCs/>
          <w:sz w:val="24"/>
          <w:szCs w:val="24"/>
          <w:lang w:val="en-GB"/>
        </w:rPr>
        <w:t xml:space="preserve"> Table</w:t>
      </w:r>
      <w:r w:rsidR="00950745" w:rsidRPr="00786D4E">
        <w:rPr>
          <w:rFonts w:ascii="Times New Roman" w:hAnsi="Times New Roman"/>
          <w:b/>
          <w:bCs/>
          <w:sz w:val="24"/>
          <w:szCs w:val="24"/>
          <w:lang w:val="en-GB"/>
        </w:rPr>
        <w:t>. Mutations of the phenylalanine hydroxylase gene (</w:t>
      </w:r>
      <w:r w:rsidR="00950745" w:rsidRPr="00786D4E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PAH</w:t>
      </w:r>
      <w:r w:rsidR="00950745" w:rsidRPr="00786D4E">
        <w:rPr>
          <w:rFonts w:ascii="Times New Roman" w:hAnsi="Times New Roman"/>
          <w:b/>
          <w:bCs/>
          <w:sz w:val="24"/>
          <w:szCs w:val="24"/>
          <w:lang w:val="en-GB"/>
        </w:rPr>
        <w:t>) and anthropometric data of the study participants in the context of their sex and their carriership status regarding the rs113883650 variant of the LAT1 gene.</w:t>
      </w:r>
      <w:r w:rsidR="00950745" w:rsidRPr="00786D4E">
        <w:rPr>
          <w:rFonts w:ascii="Times New Roman" w:hAnsi="Times New Roman"/>
          <w:sz w:val="24"/>
          <w:szCs w:val="24"/>
          <w:lang w:val="en-GB"/>
        </w:rPr>
        <w:t xml:space="preserve"> The body weight and BMI Z-scores are calculated based on the growth charts recommended for the Polish population</w:t>
      </w:r>
      <w:r w:rsidR="009F7EE7">
        <w:rPr>
          <w:rFonts w:ascii="Times New Roman" w:hAnsi="Times New Roman"/>
          <w:sz w:val="24"/>
          <w:szCs w:val="24"/>
          <w:lang w:val="en-GB"/>
        </w:rPr>
        <w:t>.</w:t>
      </w:r>
      <w:r w:rsidR="009F7EE7" w:rsidRPr="009F7EE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F7EE7" w:rsidRPr="00786D4E">
        <w:rPr>
          <w:rFonts w:ascii="Times New Roman" w:hAnsi="Times New Roman"/>
          <w:sz w:val="24"/>
          <w:szCs w:val="24"/>
          <w:lang w:val="en-GB"/>
        </w:rPr>
        <w:t>Homozygotes for the rs113883650 variant are marked with an asterisk.</w:t>
      </w:r>
      <w:r w:rsidR="009F7EE7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696"/>
        <w:gridCol w:w="2013"/>
        <w:gridCol w:w="530"/>
        <w:gridCol w:w="654"/>
        <w:gridCol w:w="618"/>
        <w:gridCol w:w="647"/>
        <w:gridCol w:w="614"/>
        <w:gridCol w:w="1025"/>
        <w:gridCol w:w="319"/>
        <w:gridCol w:w="697"/>
        <w:gridCol w:w="1829"/>
        <w:gridCol w:w="530"/>
        <w:gridCol w:w="654"/>
        <w:gridCol w:w="618"/>
        <w:gridCol w:w="594"/>
        <w:gridCol w:w="614"/>
        <w:gridCol w:w="1025"/>
        <w:gridCol w:w="319"/>
      </w:tblGrid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atient’s number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Mutations of the phenylalanine hydroxylase gene (</w:t>
            </w:r>
            <w:r w:rsidRPr="00786D4E">
              <w:rPr>
                <w:rFonts w:ascii="Arial Narrow" w:hAnsi="Arial Narrow"/>
                <w:i/>
                <w:iCs/>
                <w:sz w:val="18"/>
                <w:szCs w:val="18"/>
                <w:lang w:val="en-GB"/>
              </w:rPr>
              <w:t>PAH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Birth weight</w:t>
            </w:r>
          </w:p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(kg)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Birth weight Z-Score (SD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Body weight at 1 year</w:t>
            </w:r>
          </w:p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(kg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Body length at 1 year (mm)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BMI</w:t>
            </w:r>
          </w:p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Z-Score at one year (SD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henylalanine:</w:t>
            </w:r>
          </w:p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mean / </w:t>
            </w:r>
            <w:r w:rsidR="00F15DB0" w:rsidRPr="00786D4E">
              <w:rPr>
                <w:rFonts w:ascii="Arial Narrow" w:hAnsi="Arial Narrow"/>
                <w:sz w:val="18"/>
                <w:szCs w:val="18"/>
                <w:lang w:val="en-GB"/>
              </w:rPr>
              <w:t>1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SD</w:t>
            </w:r>
          </w:p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(mmol/l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Diet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atient’s number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Mutations of the phenylalanine hydroxylase gene (</w:t>
            </w:r>
            <w:r w:rsidRPr="00786D4E">
              <w:rPr>
                <w:rFonts w:ascii="Arial Narrow" w:hAnsi="Arial Narrow"/>
                <w:i/>
                <w:iCs/>
                <w:sz w:val="18"/>
                <w:szCs w:val="18"/>
                <w:lang w:val="en-GB"/>
              </w:rPr>
              <w:t>PAH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Birth weight</w:t>
            </w:r>
          </w:p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(kg)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Birth weight Z-Score (SD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Body weight at 1 year</w:t>
            </w:r>
          </w:p>
          <w:p w:rsidR="00786D4E" w:rsidRPr="00786D4E" w:rsidRDefault="00786D4E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(kg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Body length at 1 year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BMI</w:t>
            </w:r>
          </w:p>
          <w:p w:rsidR="00CD3237" w:rsidRPr="00786D4E" w:rsidRDefault="00CD3237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Z-Score at one year (SD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F8375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henylalanine:</w:t>
            </w:r>
          </w:p>
          <w:p w:rsidR="00CD3237" w:rsidRPr="00786D4E" w:rsidRDefault="00CD3237" w:rsidP="00F8375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mean / </w:t>
            </w:r>
            <w:r w:rsidR="00F15DB0" w:rsidRPr="00786D4E">
              <w:rPr>
                <w:rFonts w:ascii="Arial Narrow" w:hAnsi="Arial Narrow"/>
                <w:sz w:val="18"/>
                <w:szCs w:val="18"/>
                <w:lang w:val="en-GB"/>
              </w:rPr>
              <w:t>1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SD</w:t>
            </w:r>
          </w:p>
          <w:p w:rsidR="00CD3237" w:rsidRPr="00786D4E" w:rsidRDefault="00CD3237" w:rsidP="00F8375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(mmol/l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F8375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Diet</w:t>
            </w:r>
          </w:p>
        </w:tc>
      </w:tr>
      <w:tr w:rsidR="00786D4E" w:rsidRPr="009F7EE7" w:rsidTr="00786D4E">
        <w:trPr>
          <w:jc w:val="center"/>
        </w:trPr>
        <w:tc>
          <w:tcPr>
            <w:tcW w:w="0" w:type="auto"/>
            <w:gridSpan w:val="18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86D4E" w:rsidRPr="00786D4E" w:rsidRDefault="00786D4E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Carriers of the rs113883650 variant of the LAT1 gene variant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gridSpan w:val="9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86D4E" w:rsidRPr="00786D4E" w:rsidRDefault="00786D4E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Girls</w:t>
            </w:r>
          </w:p>
        </w:tc>
        <w:tc>
          <w:tcPr>
            <w:tcW w:w="0" w:type="auto"/>
            <w:gridSpan w:val="9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86D4E" w:rsidRPr="00786D4E" w:rsidRDefault="00786D4E" w:rsidP="00950745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Boy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7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1.3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6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5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5 / 0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5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2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0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7 / 0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3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7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7 / 0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p.L</w:t>
            </w:r>
            <w:proofErr w:type="gramEnd"/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48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6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2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9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 / 0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IVS10-11g&gt;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5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1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6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7 / 0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IVS10-11g&gt;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9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1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7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 / 0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7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0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9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4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7 / 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6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6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4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 / 0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6</w:t>
            </w:r>
            <w:r w:rsidRPr="00786D4E">
              <w:rPr>
                <w:rFonts w:ascii="Arial Narrow" w:hAnsi="Arial Narrow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Y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14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8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2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8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7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8 / 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4*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I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83F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7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4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2.7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7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8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2 / 0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P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7L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6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6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.9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3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9 / 0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4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9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2 / 0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3V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4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3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5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0.2 / 0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0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1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3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3 / 0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P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81L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6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7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2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8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6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0.2 / 0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IVS10-11g&gt;a/IVS10-11g&gt;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8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7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4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3 / 0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IVS10nt-11g&gt;a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Y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14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.4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68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7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0.21 / 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R408W/IVS9nt-2a&gt;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2.3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8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9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3 / 0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5</w:t>
            </w:r>
            <w:r w:rsidRPr="00786D4E">
              <w:rPr>
                <w:rFonts w:ascii="Arial Narrow" w:hAnsi="Arial Narrow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9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7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0.22 / 0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IVS10-11g&gt;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.1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1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6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4 / 0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2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4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8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0.24 / 0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.2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1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0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5 / 0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7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9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2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9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0.24 / 0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252W/IVS10-11g&gt;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2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0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5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5 / 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58Q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4.0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6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10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76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9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0.29 / 0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7*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R408W/G307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2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5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4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7 / 0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9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Del="001C153A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2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6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0.23 / 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/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p.L348V/[</w:t>
            </w:r>
            <w:proofErr w:type="gramStart"/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p.T63P;p</w:t>
            </w:r>
            <w:proofErr w:type="gramEnd"/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.H64N]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2.8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1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76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6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4 / 0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300S/ex5del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3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5 / 0.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p.T</w:t>
            </w:r>
            <w:proofErr w:type="gramEnd"/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380M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7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8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1 / 0.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32*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V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45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2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8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7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4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3 / 0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p.I306V/</w:t>
            </w:r>
            <w:proofErr w:type="gramStart"/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p.D</w:t>
            </w:r>
            <w:proofErr w:type="gramEnd"/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415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3.6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6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9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76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3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8 / 0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297H/not identifie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9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7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4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5 / 0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not identifie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9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2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3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2 / 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p.D415N/not identifie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4.1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11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81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5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7 / 0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V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45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.6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3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6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5 / 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403V/not identifie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3 / 0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297H/not identifie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7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3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0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5 / 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403V/IVS10-11g&gt;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5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2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8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6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8 / 0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V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45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1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5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2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7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7 / 0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A403V/A300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5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7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8 / 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I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69L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2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6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8 / 0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45*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P281L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3V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8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5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7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9 / 0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V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45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9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5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3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3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5 / 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48*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00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5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1.5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6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7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4 / 0.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lastRenderedPageBreak/>
              <w:t>44</w:t>
            </w:r>
            <w:r w:rsidRPr="00786D4E">
              <w:rPr>
                <w:rFonts w:ascii="Arial Narrow" w:hAnsi="Arial Narrow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S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7R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9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2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2 / 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00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5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7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3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4 / 0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P281L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3V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5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5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4 / 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00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8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2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6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5 / 0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7</w:t>
            </w:r>
            <w:r w:rsidRPr="00786D4E">
              <w:rPr>
                <w:rFonts w:ascii="Arial Narrow" w:hAnsi="Arial Narrow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D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15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3.5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2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9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4 / 0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 w:cs="Calibri"/>
                <w:sz w:val="18"/>
                <w:szCs w:val="18"/>
                <w:lang w:val="en-GB"/>
              </w:rPr>
              <w:t>297H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3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5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1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0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5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32 / 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5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158Q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Y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14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2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6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2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6 / 0.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/>
        </w:tc>
      </w:tr>
      <w:tr w:rsidR="00786D4E" w:rsidRPr="009F7EE7" w:rsidTr="00786D4E">
        <w:trPr>
          <w:jc w:val="center"/>
        </w:trPr>
        <w:tc>
          <w:tcPr>
            <w:tcW w:w="0" w:type="auto"/>
            <w:gridSpan w:val="18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86D4E" w:rsidRPr="00786D4E" w:rsidRDefault="00786D4E" w:rsidP="00E3518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Wild-type individuals (no rs113883650 variant of the LAT1 gene)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gridSpan w:val="9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86D4E" w:rsidRPr="00786D4E" w:rsidRDefault="00786D4E" w:rsidP="00E3518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Girls</w:t>
            </w:r>
          </w:p>
        </w:tc>
        <w:tc>
          <w:tcPr>
            <w:tcW w:w="0" w:type="auto"/>
            <w:gridSpan w:val="9"/>
            <w:tcMar>
              <w:top w:w="0" w:type="dxa"/>
              <w:left w:w="28" w:type="dxa"/>
              <w:bottom w:w="0" w:type="dxa"/>
              <w:right w:w="28" w:type="dxa"/>
            </w:tcMar>
          </w:tcPr>
          <w:p w:rsidR="00786D4E" w:rsidRPr="00786D4E" w:rsidRDefault="00786D4E" w:rsidP="00E3518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Boy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5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not identifie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7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6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6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8 / 0.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5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58Q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2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7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4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4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2 / 0.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6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4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7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7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7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1 / 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5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.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6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2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6 / 0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6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P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81L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.1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9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.5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1 / 0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5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1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9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.8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7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8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8 / 0.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6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1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0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2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2 / 0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5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Y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14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3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8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3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018 / 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6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5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.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4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3 / 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5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3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3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8 / 0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1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.5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3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4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3 / 0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5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6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7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9 / 0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4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7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4 / 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6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7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1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7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 / 0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2.7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6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76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5 / 0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6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2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7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0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7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1 / 0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6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IVS10-11g&gt;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7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8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8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8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1 / 0.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6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58Q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.6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1 / 0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6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IVS10-11g&gt;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4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2 / 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6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p.F39del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3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5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2 / 0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.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4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5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3 / 0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not identifie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9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9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6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3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3 / 0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3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5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6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5 / 0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7 / 0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6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9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7 / 0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4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.3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4 / 0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IVS12+1g&gt;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4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6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3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4 / 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Yes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3V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8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1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4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3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6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3V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6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3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3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7 / 0.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297H/not identifie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4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2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8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not identifie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9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5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1 / 0.0</w:t>
            </w:r>
            <w:r w:rsidR="00CB1D13" w:rsidRPr="00786D4E">
              <w:rPr>
                <w:rFonts w:ascii="Arial Narrow" w:hAnsi="Arial Narrow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300S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I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06V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8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3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1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9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2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I306V/IVS10-11g&gt;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6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8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3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2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</w:t>
            </w:r>
            <w:r w:rsidR="00CB1D13" w:rsidRPr="00786D4E">
              <w:rPr>
                <w:rFonts w:ascii="Arial Narrow" w:hAnsi="Arial Narrow"/>
                <w:sz w:val="18"/>
                <w:szCs w:val="18"/>
                <w:lang w:val="en-GB"/>
              </w:rPr>
              <w:t>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IVS10-11g&gt;a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I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06V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6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1.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4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7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9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0</w:t>
            </w:r>
            <w:r w:rsidR="00CB1D13" w:rsidRPr="00786D4E">
              <w:rPr>
                <w:rFonts w:ascii="Arial Narrow" w:hAnsi="Arial Narrow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403V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I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06V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3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5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1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8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6 / 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V245A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5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4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8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53H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.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9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7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</w:t>
            </w:r>
            <w:r w:rsidR="00CB1D13" w:rsidRPr="00786D4E">
              <w:rPr>
                <w:rFonts w:ascii="Arial Narrow" w:hAnsi="Arial Narrow"/>
                <w:sz w:val="18"/>
                <w:szCs w:val="18"/>
                <w:lang w:val="en-GB"/>
              </w:rPr>
              <w:t>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97H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8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5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.5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4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3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0</w:t>
            </w:r>
            <w:r w:rsidR="00CB1D13" w:rsidRPr="00786D4E">
              <w:rPr>
                <w:rFonts w:ascii="Arial Narrow" w:hAnsi="Arial Narrow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I269L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58Q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2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9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8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L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58F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5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4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7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2 / 0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00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0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3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4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9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8 / 0.0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00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3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4 / 0.</w:t>
            </w:r>
            <w:r w:rsidR="00CB1D13" w:rsidRPr="00786D4E">
              <w:rPr>
                <w:rFonts w:ascii="Arial Narrow" w:hAnsi="Arial Narrow"/>
                <w:sz w:val="18"/>
                <w:szCs w:val="18"/>
                <w:lang w:val="en-GB"/>
              </w:rPr>
              <w:t>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D394H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6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1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8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6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9 / 0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lastRenderedPageBreak/>
              <w:t>10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L358F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S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6&gt;XfsX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4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4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6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3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0</w:t>
            </w:r>
            <w:r w:rsidR="00CB1D13" w:rsidRPr="00786D4E">
              <w:rPr>
                <w:rFonts w:ascii="Arial Narrow" w:hAnsi="Arial Narrow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300S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1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8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4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.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1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D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15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7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6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297H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8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2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2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3V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.9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5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31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3V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6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7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3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4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0</w:t>
            </w:r>
            <w:r w:rsidR="00CB1D13" w:rsidRPr="00786D4E">
              <w:rPr>
                <w:rFonts w:ascii="Arial Narrow" w:hAnsi="Arial Narrow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I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06V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2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4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6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8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3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7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00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3.0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8.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 w:cs="Arial"/>
                <w:sz w:val="18"/>
                <w:szCs w:val="18"/>
                <w:lang w:val="en-GB"/>
              </w:rPr>
              <w:t>724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1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97H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15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8.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6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8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9 / 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297H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97H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8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9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8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2 / 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9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408W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I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06V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2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4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9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29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V230I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408W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58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.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82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3 / 0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CD3237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A300S/IVS10-11g&gt;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.1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0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7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6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0.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2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  <w:tr w:rsidR="00786D4E" w:rsidRPr="00786D4E" w:rsidTr="00786D4E">
        <w:trPr>
          <w:jc w:val="center"/>
        </w:trPr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106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P211T/</w:t>
            </w:r>
            <w:proofErr w:type="gramStart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p.R</w:t>
            </w:r>
            <w:proofErr w:type="gramEnd"/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261Q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-1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9.3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730</w:t>
            </w:r>
          </w:p>
        </w:tc>
        <w:tc>
          <w:tcPr>
            <w:tcW w:w="0" w:type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0.2</w:t>
            </w:r>
            <w:r w:rsidR="004908DE" w:rsidRPr="00786D4E">
              <w:rPr>
                <w:rFonts w:ascii="Arial Narrow" w:hAnsi="Arial Narrow"/>
                <w:sz w:val="18"/>
                <w:szCs w:val="18"/>
                <w:lang w:val="en-GB"/>
              </w:rPr>
              <w:t>5</w:t>
            </w:r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 xml:space="preserve"> / 0.1</w:t>
            </w:r>
            <w:r w:rsidR="00CB1D13" w:rsidRPr="00786D4E">
              <w:rPr>
                <w:rFonts w:ascii="Arial Narrow" w:hAnsi="Arial Narrow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CD3237" w:rsidRPr="00786D4E" w:rsidRDefault="00CD3237" w:rsidP="00E6765C">
            <w:r w:rsidRPr="00786D4E">
              <w:rPr>
                <w:rFonts w:ascii="Arial Narrow" w:hAnsi="Arial Narrow"/>
                <w:sz w:val="18"/>
                <w:szCs w:val="18"/>
                <w:lang w:val="en-GB"/>
              </w:rPr>
              <w:t>No</w:t>
            </w:r>
          </w:p>
        </w:tc>
      </w:tr>
    </w:tbl>
    <w:p w:rsidR="001D01F8" w:rsidRPr="00CD3237" w:rsidRDefault="001D01F8" w:rsidP="00CD3237">
      <w:pPr>
        <w:pStyle w:val="MDPI31text"/>
        <w:spacing w:line="480" w:lineRule="auto"/>
        <w:ind w:left="0" w:firstLine="0"/>
        <w:rPr>
          <w:rFonts w:ascii="Times New Roman" w:hAnsi="Times New Roman"/>
          <w:sz w:val="24"/>
          <w:szCs w:val="24"/>
          <w:lang w:val="en-GB"/>
        </w:rPr>
      </w:pPr>
    </w:p>
    <w:sectPr w:rsidR="001D01F8" w:rsidRPr="00CD3237" w:rsidSect="0095074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745"/>
    <w:rsid w:val="00124D3A"/>
    <w:rsid w:val="00187D2D"/>
    <w:rsid w:val="001C7B13"/>
    <w:rsid w:val="001D01F8"/>
    <w:rsid w:val="002050E4"/>
    <w:rsid w:val="0025694C"/>
    <w:rsid w:val="002866A0"/>
    <w:rsid w:val="002B33E9"/>
    <w:rsid w:val="002F2A8D"/>
    <w:rsid w:val="004675E5"/>
    <w:rsid w:val="004908DE"/>
    <w:rsid w:val="004A2CF8"/>
    <w:rsid w:val="004B6FDD"/>
    <w:rsid w:val="00587B41"/>
    <w:rsid w:val="005D0335"/>
    <w:rsid w:val="00603092"/>
    <w:rsid w:val="00650A10"/>
    <w:rsid w:val="006B24F9"/>
    <w:rsid w:val="00700477"/>
    <w:rsid w:val="00703A5C"/>
    <w:rsid w:val="00770494"/>
    <w:rsid w:val="007850B1"/>
    <w:rsid w:val="00786D4E"/>
    <w:rsid w:val="007E1936"/>
    <w:rsid w:val="0083149E"/>
    <w:rsid w:val="008343E8"/>
    <w:rsid w:val="00856752"/>
    <w:rsid w:val="00950745"/>
    <w:rsid w:val="009F7EE7"/>
    <w:rsid w:val="00AB60AB"/>
    <w:rsid w:val="00AD50E4"/>
    <w:rsid w:val="00AF5E5B"/>
    <w:rsid w:val="00B76918"/>
    <w:rsid w:val="00CB1D13"/>
    <w:rsid w:val="00CD3237"/>
    <w:rsid w:val="00D356EA"/>
    <w:rsid w:val="00D47B5E"/>
    <w:rsid w:val="00D93A77"/>
    <w:rsid w:val="00DC34D4"/>
    <w:rsid w:val="00E120E2"/>
    <w:rsid w:val="00E35187"/>
    <w:rsid w:val="00E6765C"/>
    <w:rsid w:val="00E8696A"/>
    <w:rsid w:val="00F1123D"/>
    <w:rsid w:val="00F15DB0"/>
    <w:rsid w:val="00F8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BE3E7"/>
  <w15:chartTrackingRefBased/>
  <w15:docId w15:val="{3D84F716-E646-0C40-B28F-16698D61C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50745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50745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95074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36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110</Words>
  <Characters>6662</Characters>
  <Application>Microsoft Office Word</Application>
  <DocSecurity>0</DocSecurity>
  <Lines>55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Bik-Multanowski</dc:creator>
  <cp:keywords/>
  <dc:description/>
  <cp:lastModifiedBy>Mirosław Bik-Multanowski</cp:lastModifiedBy>
  <cp:revision>5</cp:revision>
  <dcterms:created xsi:type="dcterms:W3CDTF">2021-11-02T21:40:00Z</dcterms:created>
  <dcterms:modified xsi:type="dcterms:W3CDTF">2021-11-02T23:32:00Z</dcterms:modified>
</cp:coreProperties>
</file>